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1594" w14:textId="6C18E748" w:rsidR="00EA56C8" w:rsidRDefault="0029765E" w:rsidP="006E4446">
      <w:pPr>
        <w:pStyle w:val="Heading1"/>
      </w:pPr>
      <w:r>
        <w:t xml:space="preserve">S3 </w:t>
      </w:r>
      <w:r w:rsidR="006E4446" w:rsidRPr="0019410B">
        <w:t>Appendix. Internal Consistency Reliability</w:t>
      </w:r>
      <w:r w:rsidR="00D41B75">
        <w:t xml:space="preserve"> Overall,</w:t>
      </w:r>
      <w:r w:rsidR="006E4446" w:rsidRPr="0019410B">
        <w:t xml:space="preserve"> by Self-Identified Sex</w:t>
      </w:r>
      <w:r w:rsidR="00D41B75">
        <w:t>,</w:t>
      </w:r>
      <w:r w:rsidR="006E4446" w:rsidRPr="0019410B">
        <w:t xml:space="preserve"> and</w:t>
      </w:r>
      <w:r w:rsidR="00D41B75">
        <w:t xml:space="preserve"> by</w:t>
      </w:r>
      <w:r w:rsidR="006E4446" w:rsidRPr="0019410B">
        <w:t xml:space="preserve"> SCC Program Assignment</w:t>
      </w:r>
      <w:r w:rsidR="008F7FEF">
        <w:t xml:space="preserve"> for Final Scales</w:t>
      </w:r>
    </w:p>
    <w:p w14:paraId="4F0D89E3" w14:textId="77777777" w:rsidR="00B97240" w:rsidRPr="00B97240" w:rsidRDefault="00B97240" w:rsidP="00B97240"/>
    <w:p w14:paraId="547B5272" w14:textId="46EA66C4" w:rsidR="00CB1568" w:rsidRDefault="00CB1568" w:rsidP="006E4446">
      <w:pPr>
        <w:pStyle w:val="Heading2"/>
      </w:pPr>
      <w:r>
        <w:t>Summary – Cronbach’s Alpha</w:t>
      </w:r>
      <w:r w:rsidR="005975DE">
        <w:t xml:space="preserve">, </w:t>
      </w:r>
      <w:r w:rsidR="00182812">
        <w:t>Final Measure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10"/>
        <w:gridCol w:w="666"/>
        <w:gridCol w:w="1383"/>
        <w:gridCol w:w="1383"/>
        <w:gridCol w:w="1374"/>
        <w:gridCol w:w="1495"/>
        <w:gridCol w:w="1333"/>
        <w:gridCol w:w="1495"/>
        <w:gridCol w:w="1333"/>
        <w:gridCol w:w="1328"/>
      </w:tblGrid>
      <w:tr w:rsidR="00855590" w14:paraId="44978C5B" w14:textId="77777777" w:rsidTr="00B97240">
        <w:trPr>
          <w:trHeight w:val="1063"/>
        </w:trPr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AEFF4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easur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1748C" w14:textId="6F40068B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# </w:t>
            </w:r>
            <w:r w:rsidR="00B97240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of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29B3" w14:textId="5B365FAE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Total Eligible Post-Training Sample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8B7F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le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46E50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emale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8D178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emale Revictimiz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8E3B3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Female Primary Victimization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434A6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le Revictimizatio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4B05A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le Primary Victimizatio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E43B1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Male Healthy Relationships / Bystander Intervention</w:t>
            </w:r>
          </w:p>
        </w:tc>
      </w:tr>
      <w:tr w:rsidR="00855590" w14:paraId="57C23E97" w14:textId="77777777" w:rsidTr="00B97240">
        <w:trPr>
          <w:trHeight w:val="638"/>
        </w:trPr>
        <w:tc>
          <w:tcPr>
            <w:tcW w:w="9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F42A75" w14:textId="72E80294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Consent-Related Assumptions</w:t>
            </w:r>
          </w:p>
        </w:tc>
        <w:tc>
          <w:tcPr>
            <w:tcW w:w="231" w:type="pct"/>
            <w:tcBorders>
              <w:left w:val="nil"/>
              <w:right w:val="nil"/>
            </w:tcBorders>
            <w:vAlign w:val="center"/>
          </w:tcPr>
          <w:p w14:paraId="53687E73" w14:textId="264DA4AA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60D7DD4" w14:textId="4258600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80" w:type="pct"/>
            <w:tcBorders>
              <w:left w:val="nil"/>
              <w:right w:val="nil"/>
            </w:tcBorders>
            <w:vAlign w:val="center"/>
          </w:tcPr>
          <w:p w14:paraId="7EA1181C" w14:textId="508B0DAD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526F22C" w14:textId="37A1B8C3" w:rsidR="00855590" w:rsidRPr="008105E2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105E2">
              <w:rPr>
                <w:rFonts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4225292C" w14:textId="3A766155" w:rsidR="00855590" w:rsidRPr="008105E2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105E2">
              <w:rPr>
                <w:rFonts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463" w:type="pct"/>
            <w:tcBorders>
              <w:left w:val="nil"/>
              <w:right w:val="nil"/>
            </w:tcBorders>
            <w:vAlign w:val="center"/>
          </w:tcPr>
          <w:p w14:paraId="26A956C0" w14:textId="1BE205D4" w:rsidR="00855590" w:rsidRPr="008105E2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105E2">
              <w:rPr>
                <w:rFonts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519" w:type="pct"/>
            <w:tcBorders>
              <w:left w:val="nil"/>
              <w:right w:val="nil"/>
            </w:tcBorders>
            <w:vAlign w:val="center"/>
          </w:tcPr>
          <w:p w14:paraId="4971CE74" w14:textId="28D18AE1" w:rsidR="00855590" w:rsidRPr="008105E2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105E2">
              <w:rPr>
                <w:rFonts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463" w:type="pct"/>
            <w:tcBorders>
              <w:left w:val="nil"/>
              <w:right w:val="nil"/>
            </w:tcBorders>
            <w:vAlign w:val="center"/>
          </w:tcPr>
          <w:p w14:paraId="2E0A15A7" w14:textId="13E8C6BF" w:rsidR="00855590" w:rsidRPr="008105E2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8105E2">
              <w:rPr>
                <w:rFonts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461" w:type="pct"/>
            <w:tcBorders>
              <w:left w:val="nil"/>
              <w:right w:val="nil"/>
            </w:tcBorders>
            <w:vAlign w:val="center"/>
          </w:tcPr>
          <w:p w14:paraId="53ED7584" w14:textId="3FF6D3B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855590" w14:paraId="317C29A2" w14:textId="77777777" w:rsidTr="00B97240">
        <w:trPr>
          <w:trHeight w:val="639"/>
        </w:trPr>
        <w:tc>
          <w:tcPr>
            <w:tcW w:w="9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AA89" w14:textId="49B7E9C4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Rape Myths and Misconceptions</w:t>
            </w:r>
          </w:p>
        </w:tc>
        <w:tc>
          <w:tcPr>
            <w:tcW w:w="231" w:type="pct"/>
            <w:tcBorders>
              <w:left w:val="nil"/>
              <w:bottom w:val="nil"/>
              <w:right w:val="nil"/>
            </w:tcBorders>
            <w:vAlign w:val="center"/>
          </w:tcPr>
          <w:p w14:paraId="129F92C9" w14:textId="16FCE2B7" w:rsidR="00855590" w:rsidRDefault="00124698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center"/>
          </w:tcPr>
          <w:p w14:paraId="38990E1B" w14:textId="63CD3CED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vAlign w:val="center"/>
          </w:tcPr>
          <w:p w14:paraId="62BEEE75" w14:textId="57EAA0F2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vAlign w:val="center"/>
          </w:tcPr>
          <w:p w14:paraId="51CEF7BD" w14:textId="1FB6AA7D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14:paraId="0C02E375" w14:textId="4E2EE575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vAlign w:val="center"/>
          </w:tcPr>
          <w:p w14:paraId="65DCB227" w14:textId="7DCD64B7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vAlign w:val="center"/>
          </w:tcPr>
          <w:p w14:paraId="5EAB7A47" w14:textId="3DCA8A6C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vAlign w:val="center"/>
          </w:tcPr>
          <w:p w14:paraId="737ED626" w14:textId="62C1DA38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vAlign w:val="center"/>
          </w:tcPr>
          <w:p w14:paraId="63EA6045" w14:textId="0ADCD5EC" w:rsidR="00855590" w:rsidRDefault="00EE2C91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</w:t>
            </w:r>
            <w:r w:rsidR="00124698">
              <w:rPr>
                <w:rFonts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855590" w14:paraId="01CB11FF" w14:textId="77777777" w:rsidTr="00B97240">
        <w:trPr>
          <w:trHeight w:val="450"/>
        </w:trPr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E799" w14:textId="1884896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Self-Efficacy </w:t>
            </w:r>
            <w:r w:rsidR="0030388F">
              <w:rPr>
                <w:rFonts w:cs="Times New Roman"/>
                <w:color w:val="000000"/>
                <w:kern w:val="0"/>
                <w:sz w:val="20"/>
                <w:szCs w:val="20"/>
              </w:rPr>
              <w:t>to Resist Unwanted Advances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F057" w14:textId="688B745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BC77" w14:textId="0ECEE8F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D995" w14:textId="3A8294D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CD04" w14:textId="0BD2360B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12E2" w14:textId="1BEA9AA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2877" w14:textId="5C27F2A4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832" w14:textId="27FF14E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9D46" w14:textId="061B225F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E485F" w14:textId="4E6CCB46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590" w14:paraId="3750B927" w14:textId="77777777" w:rsidTr="00B97240">
        <w:trPr>
          <w:trHeight w:val="450"/>
        </w:trPr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E20ED" w14:textId="03DEC091" w:rsidR="00855590" w:rsidRPr="00EA34D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A34D0">
              <w:rPr>
                <w:rFonts w:cs="Times New Roman"/>
                <w:color w:val="000000"/>
                <w:kern w:val="0"/>
                <w:sz w:val="20"/>
                <w:szCs w:val="20"/>
              </w:rPr>
              <w:t>Risky Dating Behaviors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14:paraId="10A3C3BE" w14:textId="58883959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21FC5" w14:textId="2E731971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497081" w14:textId="1CA7F01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DD796" w14:textId="478726E9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45D59" w14:textId="1840E164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E0097" w14:textId="770A41E3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971DB" w14:textId="1671AA0A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719F98" w14:textId="529726C9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047D89" w14:textId="3EBF1EF6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590" w14:paraId="688CD747" w14:textId="77777777" w:rsidTr="00B97240">
        <w:trPr>
          <w:trHeight w:val="450"/>
        </w:trPr>
        <w:tc>
          <w:tcPr>
            <w:tcW w:w="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2EF70" w14:textId="4E56DCF6" w:rsidR="00855590" w:rsidRPr="00EA34D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EA34D0">
              <w:rPr>
                <w:rFonts w:cs="Times New Roman"/>
                <w:color w:val="000000"/>
                <w:kern w:val="0"/>
                <w:sz w:val="20"/>
                <w:szCs w:val="20"/>
              </w:rPr>
              <w:t>Protective Dating Behaviors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14:paraId="0C6CBD0D" w14:textId="7D0CF7AD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85E5F" w14:textId="759912A2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955AE" w14:textId="45500B50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98AEA8" w14:textId="77425282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713094" w14:textId="7547C9C8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619DE6" w14:textId="2ED60E2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3250B" w14:textId="5BEF4FAC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E10271" w14:textId="0A7FDF3B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279505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5590" w14:paraId="5FFC7663" w14:textId="77777777" w:rsidTr="00B97240">
        <w:trPr>
          <w:trHeight w:val="450"/>
        </w:trPr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BD27A" w14:textId="7777777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Bystander Intentions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D9610" w14:textId="75869AB6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66CD5" w14:textId="429D5A4A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2A1167" w14:textId="7280B35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EA7716" w14:textId="6C82D70B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E7323A" w14:textId="1BA38DC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7EAD7E" w14:textId="7F3B2912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D28D1F" w14:textId="26860A0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7CA9A5" w14:textId="7DE71E65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4C813" w14:textId="5BB4F137" w:rsidR="00855590" w:rsidRDefault="00855590" w:rsidP="00B9724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</w:tbl>
    <w:p w14:paraId="78659AE6" w14:textId="77777777" w:rsidR="00CB1568" w:rsidRDefault="00CB1568" w:rsidP="00CB1568"/>
    <w:p w14:paraId="132B5B42" w14:textId="77777777" w:rsidR="00124698" w:rsidRPr="00CB1568" w:rsidRDefault="00124698" w:rsidP="00CB1568"/>
    <w:p w14:paraId="17488B8F" w14:textId="77777777" w:rsidR="00855590" w:rsidRDefault="00855590">
      <w:pPr>
        <w:rPr>
          <w:rFonts w:ascii="Aptos Display" w:eastAsiaTheme="majorEastAsia" w:hAnsi="Aptos Display" w:cstheme="majorBidi"/>
          <w:b/>
          <w:color w:val="1F3864" w:themeColor="accent1" w:themeShade="80"/>
          <w:sz w:val="32"/>
          <w:szCs w:val="26"/>
          <w:highlight w:val="yellow"/>
        </w:rPr>
      </w:pPr>
      <w:r>
        <w:rPr>
          <w:highlight w:val="yellow"/>
        </w:rPr>
        <w:br w:type="page"/>
      </w:r>
    </w:p>
    <w:p w14:paraId="03AACC68" w14:textId="15EBEF50" w:rsidR="006E4446" w:rsidRDefault="00855590" w:rsidP="006E4446">
      <w:pPr>
        <w:pStyle w:val="Heading2"/>
      </w:pPr>
      <w:r w:rsidRPr="00855590">
        <w:lastRenderedPageBreak/>
        <w:t>Consent Related Assumptions</w:t>
      </w:r>
      <w:r w:rsidR="005975DE" w:rsidRPr="00855590">
        <w:t xml:space="preserve">, </w:t>
      </w:r>
      <w:r w:rsidR="008F7FEF" w:rsidRPr="00855590">
        <w:t xml:space="preserve">Final </w:t>
      </w:r>
      <w:r w:rsidRPr="00855590">
        <w:t>4</w:t>
      </w:r>
      <w:r w:rsidR="005975DE" w:rsidRPr="00855590">
        <w:t>-Item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8"/>
        <w:gridCol w:w="650"/>
        <w:gridCol w:w="738"/>
        <w:gridCol w:w="650"/>
        <w:gridCol w:w="738"/>
        <w:gridCol w:w="651"/>
        <w:gridCol w:w="738"/>
        <w:gridCol w:w="660"/>
        <w:gridCol w:w="835"/>
        <w:gridCol w:w="651"/>
        <w:gridCol w:w="738"/>
        <w:gridCol w:w="734"/>
        <w:gridCol w:w="780"/>
        <w:gridCol w:w="651"/>
        <w:gridCol w:w="772"/>
        <w:gridCol w:w="651"/>
        <w:gridCol w:w="835"/>
      </w:tblGrid>
      <w:tr w:rsidR="00082713" w:rsidRPr="00082713" w14:paraId="785C085E" w14:textId="77777777" w:rsidTr="008F7FEF">
        <w:trPr>
          <w:trHeight w:val="1142"/>
          <w:tblHeader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78D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67E5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 Post-Training Sample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7,126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E96B4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5,301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616B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825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DFA2C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637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3B94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Primary 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188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958D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Re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394)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1492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Primary 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216)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F06A" w14:textId="77777777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Healthy Relationships / Bystander Interven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4,691)</w:t>
            </w:r>
          </w:p>
        </w:tc>
      </w:tr>
      <w:tr w:rsidR="00082713" w:rsidRPr="00082713" w14:paraId="39AF2666" w14:textId="77777777" w:rsidTr="008F7FEF">
        <w:trPr>
          <w:trHeight w:val="792"/>
          <w:tblHeader/>
        </w:trPr>
        <w:tc>
          <w:tcPr>
            <w:tcW w:w="10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9F3B5" w14:textId="77777777" w:rsidR="00082713" w:rsidRPr="00082713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766CE" w14:textId="30D243E6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FD703" w14:textId="0EEB7BD9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85054" w14:textId="22789C20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E6FDF" w14:textId="0E82584D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6912E" w14:textId="04579DC9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8360" w14:textId="10B29B9F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8E8D8" w14:textId="08711232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980C3" w14:textId="7CDD5133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D6799" w14:textId="20D5564C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C193F" w14:textId="7BC835AA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1565C" w14:textId="1F6FC193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AE468" w14:textId="5080A36E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95396" w14:textId="35FEE175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840E3" w14:textId="67D445AC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E226E" w14:textId="09B3EA49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B97E7" w14:textId="7B9009DC" w:rsidR="00082713" w:rsidRPr="00082713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855590" w:rsidRPr="00082713" w14:paraId="06A1F4B9" w14:textId="77777777" w:rsidTr="00855590">
        <w:trPr>
          <w:trHeight w:val="1043"/>
        </w:trPr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FAB6" w14:textId="77777777" w:rsidR="00855590" w:rsidRPr="00082713" w:rsidRDefault="00855590" w:rsidP="0085559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If someone is unsure about whether they want sex, it is okay for their partner to persist until they flatly say no.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E1ED" w14:textId="1210DDAE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F15B" w14:textId="401869E2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E2A2" w14:textId="7E76097E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51FF" w14:textId="58DCFDAF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61C1" w14:textId="72F1F9E5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F2D9" w14:textId="4E3A444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181F" w14:textId="063C22B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13F5" w14:textId="04B2EA71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8EC6" w14:textId="6303B97A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0390" w14:textId="78E9B01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B003" w14:textId="3F411712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30F0" w14:textId="3FB29D79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5CD3" w14:textId="553117F1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EB62" w14:textId="36C780B5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FB8D" w14:textId="64BD56D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07BF" w14:textId="5D853574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855590" w:rsidRPr="00082713" w14:paraId="55FB88ED" w14:textId="77777777" w:rsidTr="00B97240">
        <w:trPr>
          <w:trHeight w:val="702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0885" w14:textId="77777777" w:rsidR="00855590" w:rsidRPr="00082713" w:rsidRDefault="00855590" w:rsidP="0085559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It is okay to have sex with someone who is drunk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8958" w14:textId="2C150C2B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C331" w14:textId="03A2CCD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20EA" w14:textId="1157201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A358" w14:textId="30FD051B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6E37" w14:textId="480CC2A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0893" w14:textId="2C5B161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CC04" w14:textId="4C0D5CD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7C6A" w14:textId="5ED89E15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A283" w14:textId="20EF69E5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3150" w14:textId="381562DC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ACF8" w14:textId="3F1EE26F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76F2" w14:textId="42500339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D504" w14:textId="577057EF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CFA6" w14:textId="1EA17972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F1F1" w14:textId="4EB92C6E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6DD7" w14:textId="5A6088F8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855590" w:rsidRPr="00082713" w14:paraId="06685F94" w14:textId="77777777" w:rsidTr="00855590">
        <w:trPr>
          <w:trHeight w:val="117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D24D" w14:textId="77777777" w:rsidR="00855590" w:rsidRPr="00082713" w:rsidRDefault="00855590" w:rsidP="0085559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If two people willingly go to some private or secluded place (such as one of their rooms), they intend to have sex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A485" w14:textId="3E808AB0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6646" w14:textId="1798D708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4ABE" w14:textId="5676A27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4786" w14:textId="75B9B12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93C1" w14:textId="2C9428E8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362B" w14:textId="3D6B3B3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EE8E" w14:textId="37AF7614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9CBE" w14:textId="37356BD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1916" w14:textId="1BBE313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48C4" w14:textId="277E592E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7700" w14:textId="1EE18E73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EEC7" w14:textId="12987A80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0F7A" w14:textId="0BEA4E6F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8439" w14:textId="33BCD99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74CC" w14:textId="30EA45E3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73C6" w14:textId="4473662A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1</w:t>
            </w:r>
          </w:p>
        </w:tc>
      </w:tr>
      <w:tr w:rsidR="00855590" w:rsidRPr="00082713" w14:paraId="5E7EF850" w14:textId="77777777" w:rsidTr="00855590">
        <w:trPr>
          <w:trHeight w:val="153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A4BE" w14:textId="38936518" w:rsidR="00855590" w:rsidRPr="00082713" w:rsidRDefault="00B97240" w:rsidP="0085559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855590"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Both men and women alike see activities like kissing, touching, and fondling as a sign sexual intercourse is going to happen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CBAB" w14:textId="64555D33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70CE6" w14:textId="5D7E049A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D316" w14:textId="20438B18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AC76" w14:textId="6FCEF96A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10EC" w14:textId="4AF21483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F058" w14:textId="55CB4BB3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4C2B" w14:textId="6151AC2A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CC2F" w14:textId="1776D34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1A9D" w14:textId="6A73A9BB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D652" w14:textId="3530099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E71A" w14:textId="4E228840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85B9" w14:textId="7EA03D57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C34D" w14:textId="36CFAD4D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560C" w14:textId="6EF535A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F044" w14:textId="2687EBB6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1562" w14:textId="1A232B75" w:rsidR="00855590" w:rsidRPr="00855590" w:rsidRDefault="00855590" w:rsidP="00855590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55590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082713" w:rsidRPr="00082713" w14:paraId="5698A3B4" w14:textId="77777777" w:rsidTr="00855590">
        <w:trPr>
          <w:trHeight w:val="288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E7AD" w14:textId="41E1BBF3" w:rsidR="00082713" w:rsidRPr="00082713" w:rsidRDefault="00082713" w:rsidP="000827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nbach's Alpha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2C2EB" w14:textId="77777777" w:rsidR="00082713" w:rsidRPr="00082713" w:rsidRDefault="00082713" w:rsidP="000827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CA0DE" w14:textId="51060A92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422EA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C42AD" w14:textId="53AC7A7A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6C542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A49B9" w14:textId="14441802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B0264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79B67" w14:textId="29D33C26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1BFF8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E692E" w14:textId="63021BBC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5EC9E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33A3F" w14:textId="0D17E6D1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E5C5A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9BDE3" w14:textId="65964E5B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69B75" w14:textId="77777777" w:rsidR="00082713" w:rsidRPr="00082713" w:rsidRDefault="00082713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6CA39" w14:textId="442A4578" w:rsidR="00082713" w:rsidRPr="00082713" w:rsidRDefault="00855590" w:rsidP="000827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</w:tbl>
    <w:p w14:paraId="29C581A5" w14:textId="77777777" w:rsidR="00855590" w:rsidRDefault="00855590" w:rsidP="00855590">
      <w:pPr>
        <w:pStyle w:val="Heading2"/>
        <w:rPr>
          <w:highlight w:val="yellow"/>
        </w:rPr>
      </w:pPr>
    </w:p>
    <w:p w14:paraId="231F419E" w14:textId="295366F4" w:rsidR="00855590" w:rsidRDefault="00855590" w:rsidP="00855590">
      <w:pPr>
        <w:pStyle w:val="Heading2"/>
      </w:pPr>
      <w:r w:rsidRPr="00124698">
        <w:t xml:space="preserve">Rape Myths and Misconceptions, Final </w:t>
      </w:r>
      <w:r w:rsidR="008105E2" w:rsidRPr="00124698">
        <w:t>4</w:t>
      </w:r>
      <w:r w:rsidRPr="00124698">
        <w:t>-Item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8"/>
        <w:gridCol w:w="650"/>
        <w:gridCol w:w="738"/>
        <w:gridCol w:w="650"/>
        <w:gridCol w:w="738"/>
        <w:gridCol w:w="651"/>
        <w:gridCol w:w="738"/>
        <w:gridCol w:w="660"/>
        <w:gridCol w:w="835"/>
        <w:gridCol w:w="651"/>
        <w:gridCol w:w="738"/>
        <w:gridCol w:w="734"/>
        <w:gridCol w:w="780"/>
        <w:gridCol w:w="651"/>
        <w:gridCol w:w="772"/>
        <w:gridCol w:w="651"/>
        <w:gridCol w:w="835"/>
      </w:tblGrid>
      <w:tr w:rsidR="00855590" w:rsidRPr="00082713" w14:paraId="670526BE" w14:textId="77777777" w:rsidTr="004D7F7B">
        <w:trPr>
          <w:trHeight w:val="1142"/>
          <w:tblHeader/>
        </w:trPr>
        <w:tc>
          <w:tcPr>
            <w:tcW w:w="10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E06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7492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all Post-Training Sample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7,126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B4D9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5,301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FA378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825)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D805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637)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A75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Primary 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188)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EC8C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Re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394)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7C04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Primary Victimiza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216)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9865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Healthy Relationships / Bystander Intervention</w:t>
            </w: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4,691)</w:t>
            </w:r>
          </w:p>
        </w:tc>
      </w:tr>
      <w:tr w:rsidR="00855590" w:rsidRPr="00082713" w14:paraId="75D65861" w14:textId="77777777" w:rsidTr="004D7F7B">
        <w:trPr>
          <w:trHeight w:val="792"/>
          <w:tblHeader/>
        </w:trPr>
        <w:tc>
          <w:tcPr>
            <w:tcW w:w="10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C2EE0" w14:textId="77777777" w:rsidR="00855590" w:rsidRPr="00082713" w:rsidRDefault="00855590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F17C6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FDCF3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C1DD6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6020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18D1C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2AB7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66327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6C39C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B00F4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05CD7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699E5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AAE59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6319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99CF5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74BFB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AA204" w14:textId="77777777" w:rsidR="00855590" w:rsidRPr="00082713" w:rsidRDefault="00855590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124698" w:rsidRPr="00082713" w14:paraId="6F674FCA" w14:textId="77777777" w:rsidTr="00124698">
        <w:trPr>
          <w:trHeight w:val="135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2789" w14:textId="76229B59" w:rsidR="00124698" w:rsidRPr="00082713" w:rsidRDefault="00B97240" w:rsidP="0012469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124698"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n many cases, if someone is raped by an acquaintance (someone they know), the person who was raped has to take some responsibility for what happened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6D37" w14:textId="735C26B4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A489" w14:textId="2E07DDD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8CF2B" w14:textId="045C693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95B0" w14:textId="1413D72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5E73" w14:textId="5495CB9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2FA1" w14:textId="2A30106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02C4" w14:textId="46B2CB0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D36C" w14:textId="0DFCCF7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B53E" w14:textId="68FA503A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F1A7" w14:textId="7649615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5D3F" w14:textId="2A2C416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21F6" w14:textId="486CBE4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BFBF" w14:textId="1C6E7D80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D303" w14:textId="209F5B19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DEA6" w14:textId="5904D866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67DD" w14:textId="3FEECA20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124698" w:rsidRPr="00082713" w14:paraId="107BC576" w14:textId="77777777" w:rsidTr="00124698">
        <w:trPr>
          <w:trHeight w:val="8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A9FB" w14:textId="4C2BABE2" w:rsidR="00124698" w:rsidRPr="00082713" w:rsidRDefault="00B97240" w:rsidP="0012469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124698"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f a person wants to increase their chances of having sex, they should get the other person drunk.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EA1B" w14:textId="3145A9EC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70B89" w14:textId="7ED727F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27F2F" w14:textId="683E361B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DD94" w14:textId="5832ED41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56C0" w14:textId="11AF93A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D160" w14:textId="10F22865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309C" w14:textId="542393D9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9740" w14:textId="36AEEFFA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767F" w14:textId="65E4BC1A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D6E8" w14:textId="7828567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43EB" w14:textId="7ED6AC10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6CB6" w14:textId="0ECBD72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2989" w14:textId="55D149C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0EB7" w14:textId="1C768FD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40D1" w14:textId="29EE96B3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96ED" w14:textId="46CD140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3</w:t>
            </w:r>
          </w:p>
        </w:tc>
      </w:tr>
      <w:tr w:rsidR="00124698" w:rsidRPr="00082713" w14:paraId="39783208" w14:textId="77777777" w:rsidTr="00124698">
        <w:trPr>
          <w:trHeight w:val="81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FEA7" w14:textId="0A3214DB" w:rsidR="00124698" w:rsidRPr="00082713" w:rsidRDefault="00B97240" w:rsidP="0012469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124698"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When it comes to sex, women say no when they mean yes to avoid seeming "too easy."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0551D" w14:textId="5894972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E0A89" w14:textId="1F2465C1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EACF" w14:textId="35AE87B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D427" w14:textId="34C4C5E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A48D" w14:textId="17C051E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7A88" w14:textId="3504708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8DEC" w14:textId="73EBD08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5A66" w14:textId="7039200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AF5B" w14:textId="13111507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07A8" w14:textId="3E8A09D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8A73" w14:textId="0C93EE3B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567C" w14:textId="3D09993B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C4C9" w14:textId="59082C8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4909" w14:textId="0B7A23EC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950C" w14:textId="41181C1B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985E" w14:textId="44871C2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4</w:t>
            </w:r>
          </w:p>
        </w:tc>
      </w:tr>
      <w:tr w:rsidR="00124698" w:rsidRPr="00082713" w14:paraId="1D97F0C4" w14:textId="77777777" w:rsidTr="00B97240">
        <w:trPr>
          <w:trHeight w:val="1566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420B7" w14:textId="750A1DAE" w:rsidR="00124698" w:rsidRPr="00082713" w:rsidRDefault="00B97240" w:rsidP="00124698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124698"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t is okay to have sex with someone who doesn't clearly communicate they want to have sex, as long as they aren't visibly resisting. (Note: communication can be verbal or non-verbal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7F515" w14:textId="57788E6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1EFFC" w14:textId="526053E3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069B9" w14:textId="039881FF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8326" w14:textId="7BE83ED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81155" w14:textId="4813A5EC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DE37E" w14:textId="065DA99D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D04C2" w14:textId="38ABF668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BC51DB" w14:textId="5A8FE246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D250F" w14:textId="1160706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39CDE" w14:textId="50A86BA0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5EA8F" w14:textId="22271032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437BA" w14:textId="344850C3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ADB3A" w14:textId="29A25EEA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8EEE7" w14:textId="67C0DA44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1DB8D" w14:textId="54FB11CC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07C92" w14:textId="0E50C1F1" w:rsidR="00124698" w:rsidRPr="000C3394" w:rsidRDefault="00124698" w:rsidP="00124698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0C3394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855590" w:rsidRPr="00082713" w14:paraId="4A71E12D" w14:textId="77777777" w:rsidTr="004D7F7B">
        <w:trPr>
          <w:trHeight w:val="288"/>
        </w:trPr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4F44" w14:textId="77777777" w:rsidR="00855590" w:rsidRPr="00082713" w:rsidRDefault="00855590" w:rsidP="004D7F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nbach's Alpha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9C928" w14:textId="77777777" w:rsidR="00855590" w:rsidRPr="00082713" w:rsidRDefault="00855590" w:rsidP="004D7F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6DB20" w14:textId="26B681A0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11B10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816BF" w14:textId="681A84CD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D605F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7052F" w14:textId="65969A35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ED2C3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851E5" w14:textId="7C57DCBD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A6381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8373D" w14:textId="7D207649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BDDCD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8D59F" w14:textId="53EB275B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7E791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B5F00" w14:textId="20B4D5AC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834C0" w14:textId="77777777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9AF8" w14:textId="47A52A74" w:rsidR="00855590" w:rsidRPr="00082713" w:rsidRDefault="00855590" w:rsidP="004D7F7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12469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</w:tr>
    </w:tbl>
    <w:p w14:paraId="144CD17C" w14:textId="77777777" w:rsidR="006E4446" w:rsidRPr="0019410B" w:rsidRDefault="006E4446" w:rsidP="006E4446"/>
    <w:p w14:paraId="4DF907A5" w14:textId="6858601D" w:rsidR="006E4446" w:rsidRPr="0019410B" w:rsidRDefault="006E4446" w:rsidP="006E4446">
      <w:pPr>
        <w:pStyle w:val="Heading2"/>
      </w:pPr>
      <w:r w:rsidRPr="0019410B">
        <w:lastRenderedPageBreak/>
        <w:t xml:space="preserve">Self-Efficacy </w:t>
      </w:r>
      <w:r w:rsidR="0030388F">
        <w:t>to Resist Unwanted Advances</w:t>
      </w:r>
      <w:r w:rsidR="005975DE">
        <w:t xml:space="preserve">, </w:t>
      </w:r>
      <w:r w:rsidR="008F7FEF">
        <w:t>Final</w:t>
      </w:r>
      <w:r w:rsidR="005975DE">
        <w:t xml:space="preserve"> 6-Item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1"/>
        <w:gridCol w:w="671"/>
        <w:gridCol w:w="841"/>
        <w:gridCol w:w="651"/>
        <w:gridCol w:w="838"/>
        <w:gridCol w:w="651"/>
        <w:gridCol w:w="838"/>
        <w:gridCol w:w="749"/>
        <w:gridCol w:w="838"/>
        <w:gridCol w:w="685"/>
        <w:gridCol w:w="838"/>
        <w:gridCol w:w="1083"/>
        <w:gridCol w:w="838"/>
        <w:gridCol w:w="1083"/>
        <w:gridCol w:w="835"/>
      </w:tblGrid>
      <w:tr w:rsidR="00A263F6" w:rsidRPr="00A263F6" w14:paraId="07CEED41" w14:textId="77777777" w:rsidTr="00082713">
        <w:trPr>
          <w:trHeight w:val="1403"/>
          <w:tblHeader/>
        </w:trPr>
        <w:tc>
          <w:tcPr>
            <w:tcW w:w="10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221E" w14:textId="02989C7A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4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CACA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imary Victimization and Revictimization Prevention Sampl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2,435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84D3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610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332C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825)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F261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victimization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637)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5EE9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Primary Victimization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188)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EB29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Revictimization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394)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478F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Primary Victimization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216)</w:t>
            </w:r>
          </w:p>
        </w:tc>
      </w:tr>
      <w:tr w:rsidR="00082713" w:rsidRPr="00A263F6" w14:paraId="60FAA31E" w14:textId="77777777" w:rsidTr="00082713">
        <w:trPr>
          <w:trHeight w:val="288"/>
          <w:tblHeader/>
        </w:trPr>
        <w:tc>
          <w:tcPr>
            <w:tcW w:w="10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081D9" w14:textId="16CAF152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23440" w14:textId="7A64840F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73F6" w14:textId="7ED38F1E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C6FD3" w14:textId="41BEE9D9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AA1C3" w14:textId="1BFEAC00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C5A7A" w14:textId="02E0ECAB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7F3B4" w14:textId="0BE121A6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D241E" w14:textId="6DAB480B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F8A08" w14:textId="635AF019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F4DC3" w14:textId="56C8BE21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73198" w14:textId="2DD0ED63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66286" w14:textId="3BAA698C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E5B0A" w14:textId="7891D859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7567D" w14:textId="5B1ACF50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DDAAA" w14:textId="68F51C46" w:rsidR="00082713" w:rsidRPr="00A263F6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082713" w:rsidRPr="00A263F6" w14:paraId="11E31D4A" w14:textId="77777777" w:rsidTr="00082713">
        <w:trPr>
          <w:trHeight w:val="1313"/>
        </w:trPr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9D61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Successfully resist someone's advances if they were attempting to get you to have sex and you were not interested?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3FC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95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732" w14:textId="62BFDEA3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028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63F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3DD0" w14:textId="5AE997D8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AE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1A5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DA3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141" w14:textId="3D23EAB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C0D1" w14:textId="6802592C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E27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1FEA" w14:textId="0CE2912C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354" w14:textId="6AE806D8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82713" w:rsidRPr="00A263F6" w14:paraId="7A69E22B" w14:textId="77777777" w:rsidTr="00082713">
        <w:trPr>
          <w:trHeight w:val="792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53F6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Tell someone that you would pay for your own way if they were attempting to pay for your meal when you did not want them to?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D810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389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3A75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A0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EB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53E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ADE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6D58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828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89D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048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28D" w14:textId="25F04061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71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C3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082713" w:rsidRPr="00A263F6" w14:paraId="432B1EFF" w14:textId="77777777" w:rsidTr="00082713">
        <w:trPr>
          <w:trHeight w:val="135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83CE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Successfully resist someone's pressuring if they were attempting to get you to consume alcohol, despite your wishes not to do so?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D2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DA3E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90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567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45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F53" w14:textId="4E732B82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BF1" w14:textId="7938A395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FC2" w14:textId="0CE885A4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6BD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B9B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4E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B7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AE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B52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  <w:tr w:rsidR="00082713" w:rsidRPr="00A263F6" w14:paraId="63D0814A" w14:textId="77777777" w:rsidTr="00082713">
        <w:trPr>
          <w:trHeight w:val="528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FE0B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Successfully avoid a situation in which you could be sexually assaulted?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CAE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B9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007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969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17F" w14:textId="56F0473B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09D5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498" w14:textId="3359059A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AA9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643A" w14:textId="4F5B9774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FF4" w14:textId="07CE23CC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A08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149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11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B0F6" w14:textId="625B7FB5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82713" w:rsidRPr="00A263F6" w14:paraId="11BEED22" w14:textId="77777777" w:rsidTr="00082713">
        <w:trPr>
          <w:trHeight w:val="153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EF5D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 Successfully think up ways to get out of a situation and execute your plan, if a situation develops in which you feel you could be in danger of sexual assault?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A9D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610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7341" w14:textId="75CD101E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6E6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E44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4A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A85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153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8ABC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17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511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AD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B61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DC29" w14:textId="6B3F2AAD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82713" w:rsidRPr="00A263F6" w14:paraId="5FC36F63" w14:textId="77777777" w:rsidTr="00082713">
        <w:trPr>
          <w:trHeight w:val="1053"/>
        </w:trPr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BFBD4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 Successfully recognize the signs that you might be in danger of being sexually assaulted?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E2FC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B7C4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81FE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B20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B98D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105F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BE3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21B0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2625" w14:textId="0A3FF6BF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1EAE" w14:textId="52E9A240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A664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23878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543E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CA01" w14:textId="71552C93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E57F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082713" w:rsidRPr="00A263F6" w14:paraId="1D123AAE" w14:textId="77777777" w:rsidTr="00082713">
        <w:trPr>
          <w:trHeight w:val="288"/>
        </w:trPr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51FCD" w14:textId="7410359A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nbach's Alpha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D875" w14:textId="77777777" w:rsidR="00A263F6" w:rsidRPr="00A263F6" w:rsidRDefault="00A263F6" w:rsidP="00A263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EA4D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7818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0EC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DA61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29406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B3C0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931C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6227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48DB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FFD4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550A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1F33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B4B5" w14:textId="77777777" w:rsidR="00A263F6" w:rsidRPr="00A263F6" w:rsidRDefault="00A263F6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</w:tr>
    </w:tbl>
    <w:p w14:paraId="77ED18EE" w14:textId="77777777" w:rsidR="006E4446" w:rsidRPr="0019410B" w:rsidRDefault="006E4446" w:rsidP="006E4446"/>
    <w:p w14:paraId="3007FD60" w14:textId="11510CCE" w:rsidR="006E4446" w:rsidRDefault="006E4446" w:rsidP="006E4446">
      <w:pPr>
        <w:pStyle w:val="Heading2"/>
      </w:pPr>
      <w:r w:rsidRPr="00871662">
        <w:lastRenderedPageBreak/>
        <w:t>Risky Dating Behaviors</w:t>
      </w:r>
      <w:r w:rsidR="005975DE">
        <w:t xml:space="preserve">, </w:t>
      </w:r>
      <w:r w:rsidR="008F7FEF">
        <w:t>Final</w:t>
      </w:r>
      <w:r w:rsidR="005975DE">
        <w:t xml:space="preserve"> 5-Item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1"/>
        <w:gridCol w:w="662"/>
        <w:gridCol w:w="835"/>
        <w:gridCol w:w="651"/>
        <w:gridCol w:w="838"/>
        <w:gridCol w:w="651"/>
        <w:gridCol w:w="838"/>
        <w:gridCol w:w="683"/>
        <w:gridCol w:w="838"/>
        <w:gridCol w:w="651"/>
        <w:gridCol w:w="838"/>
        <w:gridCol w:w="815"/>
        <w:gridCol w:w="838"/>
        <w:gridCol w:w="1066"/>
        <w:gridCol w:w="835"/>
      </w:tblGrid>
      <w:tr w:rsidR="00082713" w:rsidRPr="00A263F6" w14:paraId="44975640" w14:textId="77777777" w:rsidTr="008F7FEF">
        <w:trPr>
          <w:trHeight w:val="1476"/>
          <w:tblHeader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9EF2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64A9" w14:textId="7777777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Victimization and Revictimization Prevention Sample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797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6A76" w14:textId="2ED701FF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478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6DF4A" w14:textId="525695F7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319)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CE5F" w14:textId="22AD7A52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526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E25A" w14:textId="0046E41B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Primary 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793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4BA2" w14:textId="16E0250F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Re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317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5923" w14:textId="336B11AF" w:rsidR="00A263F6" w:rsidRPr="00A263F6" w:rsidRDefault="00A263F6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Primary 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61)</w:t>
            </w:r>
          </w:p>
        </w:tc>
      </w:tr>
      <w:tr w:rsidR="00082713" w:rsidRPr="00A263F6" w14:paraId="74CAE619" w14:textId="77777777" w:rsidTr="008F7FEF">
        <w:trPr>
          <w:trHeight w:val="792"/>
          <w:tblHeader/>
        </w:trPr>
        <w:tc>
          <w:tcPr>
            <w:tcW w:w="1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4BA7A" w14:textId="77777777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2C360" w14:textId="474CEDEA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DE076" w14:textId="62DB28A5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8FD9C" w14:textId="11591C3C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6357D" w14:textId="7CF27F12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F0B38" w14:textId="3A6D6EA0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E6BA3" w14:textId="16B8E2B8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435A4" w14:textId="15236D3E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A9DEE" w14:textId="07F34D88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9ACFF" w14:textId="32719A0C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E7DF1" w14:textId="21237C17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24F16" w14:textId="3B1EBC2B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0ABE0" w14:textId="3D198B0B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E82A6" w14:textId="2057019B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DEB8" w14:textId="6719CFC4" w:rsidR="00082713" w:rsidRPr="00A263F6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FA0BBF" w:rsidRPr="00A263F6" w14:paraId="56FFCC30" w14:textId="77777777" w:rsidTr="00FA0BBF">
        <w:trPr>
          <w:trHeight w:val="602"/>
        </w:trPr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4232" w14:textId="77777777" w:rsidR="00FA0BBF" w:rsidRPr="00A263F6" w:rsidRDefault="00FA0BBF" w:rsidP="00FA0BB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I consume alcohol or other drug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4E69" w14:textId="3AC00EA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C83E" w14:textId="5A04AB0D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D1E8" w14:textId="255B796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93E2" w14:textId="59280F38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46CE" w14:textId="034EDED8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107F" w14:textId="76B589A1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B2CD" w14:textId="3B00FE3C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3411" w14:textId="126D145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68F6" w14:textId="0FC6CFF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77B7" w14:textId="086BECCB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72DB" w14:textId="3CBFC1A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316B" w14:textId="6C2FC03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CB6F" w14:textId="249D9614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3B04" w14:textId="7EC1DE3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FA0BBF" w:rsidRPr="00A263F6" w14:paraId="367759F1" w14:textId="77777777" w:rsidTr="00FA0BBF">
        <w:trPr>
          <w:trHeight w:val="612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5875" w14:textId="409D8CBE" w:rsidR="00FA0BBF" w:rsidRPr="00A263F6" w:rsidRDefault="00B97240" w:rsidP="00FA0BB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FA0BBF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My date consumes alcohol or other drug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7133" w14:textId="74FE30D8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6C33" w14:textId="0022F08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9C9F" w14:textId="414C70A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4D29" w14:textId="70DCB2F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01016" w14:textId="03C7C31D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EEF0" w14:textId="2D6DE46B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49F3" w14:textId="302616BE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C42D" w14:textId="7DB17DB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9E1B" w14:textId="59255F2B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4EA5" w14:textId="2F67E736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EBCE" w14:textId="2375597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0BD6" w14:textId="7EEDFAC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EDF4" w14:textId="4C933769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81FB" w14:textId="6E782326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FA0BBF" w:rsidRPr="00A263F6" w14:paraId="222D0971" w14:textId="77777777" w:rsidTr="00FA0BBF">
        <w:trPr>
          <w:trHeight w:val="73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51A3" w14:textId="1C20BDD0" w:rsidR="00FA0BBF" w:rsidRPr="00A263F6" w:rsidRDefault="00B97240" w:rsidP="00FA0BB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FA0BBF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 consume enough alcohol or other drugs to become drunk or 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A0F3" w14:textId="56A4C00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4FBD" w14:textId="57717C7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C7BF" w14:textId="2C8A9E85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CC2B" w14:textId="5DCB26A4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6908" w14:textId="2194DD5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48D3" w14:textId="6BE0AB5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C963A" w14:textId="404353C9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052A" w14:textId="1D31570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EAC8" w14:textId="09C0E68E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E248" w14:textId="401DD6B0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2C604" w14:textId="67F5373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4378" w14:textId="0ABBD68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3F63" w14:textId="46C18F2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AF47" w14:textId="11E96A36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FA0BBF" w:rsidRPr="00A263F6" w14:paraId="4224EBFF" w14:textId="77777777" w:rsidTr="00FA0BBF">
        <w:trPr>
          <w:trHeight w:val="528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E6C1" w14:textId="429D6A90" w:rsidR="00FA0BBF" w:rsidRPr="00A263F6" w:rsidRDefault="00B97240" w:rsidP="00FA0BB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FA0BBF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My date consumes enough alcohol or other drugs to become drunk or hig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3BE7" w14:textId="0968E761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D2D4" w14:textId="37C01DB9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D48E" w14:textId="5CF024B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EE46" w14:textId="55964B4D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F773" w14:textId="66FB5C95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F914" w14:textId="2519497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4950" w14:textId="71F21AE9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3BC1" w14:textId="08E3CD1C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5613" w14:textId="48597CF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CD28" w14:textId="53C1F022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181F" w14:textId="455419C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5DFC" w14:textId="6320DDB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8F26" w14:textId="0A9EE853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6F5C" w14:textId="429C4167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FA0BBF" w:rsidRPr="00A263F6" w14:paraId="2B0DF16D" w14:textId="77777777" w:rsidTr="00B97240">
        <w:trPr>
          <w:trHeight w:val="828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2F92C" w14:textId="2C476AEA" w:rsidR="00FA0BBF" w:rsidRPr="00A263F6" w:rsidRDefault="00B97240" w:rsidP="00FA0BB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FA0BBF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 have "blacked out" from alcohol or other drugs (lose consciousness, can't remember what happened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DE579" w14:textId="1881253E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940A7" w14:textId="6041112E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21D83" w14:textId="03BD5681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2F212" w14:textId="01D3AE21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D8151" w14:textId="541BADDC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6E608" w14:textId="5623808A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38012" w14:textId="6FFF5520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51119" w14:textId="2640556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DCEC3" w14:textId="2C1D314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1F138" w14:textId="52262C28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FDE25" w14:textId="466E27EF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9DB08" w14:textId="7EE6A0ED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46E1E" w14:textId="0D43815C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12ED2" w14:textId="7F85F790" w:rsidR="00FA0BBF" w:rsidRPr="00FA0BBF" w:rsidRDefault="00FA0BBF" w:rsidP="00FA0BBF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8F7FEF" w:rsidRPr="00A263F6" w14:paraId="7D1F6AB7" w14:textId="77777777" w:rsidTr="008F7FEF">
        <w:trPr>
          <w:trHeight w:val="528"/>
        </w:trPr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FF011" w14:textId="2801E52C" w:rsidR="008F7FEF" w:rsidRPr="00A263F6" w:rsidRDefault="008F7FEF" w:rsidP="008F7FEF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ronbach's Alpha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968E9" w14:textId="77777777" w:rsidR="008F7FEF" w:rsidRPr="00A263F6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A76FA" w14:textId="4E2B0BFD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347D7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7AF9D" w14:textId="72EF6B86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8EFD4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57108" w14:textId="36B65748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E11A7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81406" w14:textId="496EE3D6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51AA6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C1E83" w14:textId="7167D3C7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B30A7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63ED4" w14:textId="45684C32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126C" w14:textId="77777777" w:rsidR="008F7FEF" w:rsidRPr="00FA0BBF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0970B" w14:textId="1EF298B6" w:rsidR="008F7FEF" w:rsidRPr="00FA0BBF" w:rsidRDefault="00FA0BB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A0BBF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</w:tbl>
    <w:p w14:paraId="4F581594" w14:textId="77777777" w:rsidR="00A263F6" w:rsidRDefault="00A263F6" w:rsidP="006E4446">
      <w:pPr>
        <w:rPr>
          <w:rFonts w:eastAsia="Times New Roman" w:cs="Times New Roman"/>
          <w:kern w:val="0"/>
          <w:sz w:val="20"/>
          <w:szCs w:val="20"/>
          <w:lang w:eastAsia="fr-FR"/>
          <w14:ligatures w14:val="none"/>
        </w:rPr>
      </w:pPr>
    </w:p>
    <w:p w14:paraId="236AF67E" w14:textId="77777777" w:rsidR="008F7FEF" w:rsidRDefault="008F7FEF">
      <w:pPr>
        <w:rPr>
          <w:rFonts w:ascii="Aptos Display" w:eastAsiaTheme="majorEastAsia" w:hAnsi="Aptos Display" w:cstheme="majorBidi"/>
          <w:b/>
          <w:color w:val="1F3864" w:themeColor="accent1" w:themeShade="80"/>
          <w:sz w:val="32"/>
          <w:szCs w:val="26"/>
        </w:rPr>
      </w:pPr>
      <w:r>
        <w:br w:type="page"/>
      </w:r>
    </w:p>
    <w:p w14:paraId="07FEAEA9" w14:textId="29AC26EB" w:rsidR="008F7FEF" w:rsidRPr="008F7FEF" w:rsidRDefault="008F7FEF" w:rsidP="008F7FEF">
      <w:pPr>
        <w:pStyle w:val="Heading2"/>
      </w:pPr>
      <w:r>
        <w:lastRenderedPageBreak/>
        <w:t>Protective</w:t>
      </w:r>
      <w:r w:rsidRPr="00871662">
        <w:t xml:space="preserve"> Dating Behaviors</w:t>
      </w:r>
      <w:r>
        <w:t xml:space="preserve">, Final </w:t>
      </w:r>
      <w:r w:rsidR="00C12124">
        <w:t>7</w:t>
      </w:r>
      <w:r>
        <w:t>-Item Sca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1"/>
        <w:gridCol w:w="662"/>
        <w:gridCol w:w="835"/>
        <w:gridCol w:w="651"/>
        <w:gridCol w:w="838"/>
        <w:gridCol w:w="651"/>
        <w:gridCol w:w="838"/>
        <w:gridCol w:w="683"/>
        <w:gridCol w:w="838"/>
        <w:gridCol w:w="651"/>
        <w:gridCol w:w="838"/>
        <w:gridCol w:w="815"/>
        <w:gridCol w:w="838"/>
        <w:gridCol w:w="1066"/>
        <w:gridCol w:w="835"/>
      </w:tblGrid>
      <w:tr w:rsidR="008F7FEF" w:rsidRPr="00A263F6" w14:paraId="1D66ADF7" w14:textId="77777777" w:rsidTr="004D7F7B">
        <w:trPr>
          <w:trHeight w:val="1476"/>
          <w:tblHeader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ECA" w14:textId="77777777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5D96" w14:textId="77777777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Victimization and Revictimization Prevention Sample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797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11CB" w14:textId="3FE585E2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s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478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6B77" w14:textId="35FB20DC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s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,319)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A273" w14:textId="70A6D740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Re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526)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F71C" w14:textId="54296CE3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 Primary 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793)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C523" w14:textId="30F56A3D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Re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317)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B2FF" w14:textId="679CE09D" w:rsidR="008F7FEF" w:rsidRPr="00A263F6" w:rsidRDefault="008F7FEF" w:rsidP="004D7F7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Primary Victimization</w:t>
            </w:r>
            <w:r w:rsidR="006F33FD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 Dating History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161)</w:t>
            </w:r>
          </w:p>
        </w:tc>
      </w:tr>
      <w:tr w:rsidR="008F7FEF" w:rsidRPr="00A263F6" w14:paraId="6F1F702C" w14:textId="77777777" w:rsidTr="004D7F7B">
        <w:trPr>
          <w:trHeight w:val="792"/>
          <w:tblHeader/>
        </w:trPr>
        <w:tc>
          <w:tcPr>
            <w:tcW w:w="11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CA198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FF4EC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3DE1E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23AE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E8A94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7045D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F5141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D12EA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B6EDB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884DA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D6900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1FB9F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EB556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F9561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2B53A" w14:textId="77777777" w:rsidR="008F7FEF" w:rsidRPr="00A263F6" w:rsidRDefault="008F7FEF" w:rsidP="004D7F7B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EA34D0" w:rsidRPr="00A263F6" w14:paraId="519535C2" w14:textId="77777777" w:rsidTr="00B97240">
        <w:trPr>
          <w:trHeight w:val="971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70E2" w14:textId="26DD0999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 provide my own transportation or carry enough money in case I need to get myself home later (e.g., for a bus, taxi, etc.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6671" w14:textId="6107B49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DCCF" w14:textId="22EBB44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D049" w14:textId="0F6529E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4741" w14:textId="6BC2030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4E12" w14:textId="7998EEC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F0FE" w14:textId="6FBFC74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FBB1" w14:textId="1F9DCC1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90B7" w14:textId="0F3E08A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8708" w14:textId="73EA98D9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33D7" w14:textId="69A52A79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BBB6" w14:textId="659A075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11A8" w14:textId="64791CF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1A04" w14:textId="54E33E8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104D" w14:textId="10C2E7D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EA34D0" w:rsidRPr="00A263F6" w14:paraId="7E298410" w14:textId="77777777" w:rsidTr="00B97240">
        <w:trPr>
          <w:trHeight w:val="801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40DF" w14:textId="2F676D76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My date and I choose group activities (e.g., double date or spend time with friends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8C57" w14:textId="7FA932A4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E3EF" w14:textId="4770FC7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2B41" w14:textId="37063DD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37E0" w14:textId="0CFA4C2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6F5A" w14:textId="7B0C8E9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CDDF" w14:textId="2B4BFC4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DFB8" w14:textId="03AC1EF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6B7D" w14:textId="59DFC70A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657D" w14:textId="09F6BF3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4666" w14:textId="005B421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96A9" w14:textId="6119522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C8E8" w14:textId="1559D10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3B42" w14:textId="2CE3C82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17B0" w14:textId="2044457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</w:tr>
      <w:tr w:rsidR="00EA34D0" w:rsidRPr="00A263F6" w14:paraId="126CF709" w14:textId="77777777" w:rsidTr="00B97240">
        <w:trPr>
          <w:trHeight w:val="81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64CF" w14:textId="0C1837A4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Before I go out with someone for the first time, I try to find out about them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0A93" w14:textId="1908B99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9E24" w14:textId="54930D5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A4EB" w14:textId="057F4BA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9D0B" w14:textId="79493C4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8862" w14:textId="2BC762D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0C31" w14:textId="1D1B013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7F8D" w14:textId="7D2BFC6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3690" w14:textId="78E39D9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1359" w14:textId="5A12303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F96D" w14:textId="48026569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59801" w14:textId="2371741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03D4" w14:textId="31B4DF7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AEF5" w14:textId="3982F9C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F021" w14:textId="7628FE4D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EA34D0" w:rsidRPr="00A263F6" w14:paraId="2499A21A" w14:textId="77777777" w:rsidTr="00B97240">
        <w:trPr>
          <w:trHeight w:val="639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CDF6" w14:textId="2A2E101C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 pay attention to my date's alcohol or other drug intake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5153" w14:textId="7EC47AA4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B9D8" w14:textId="2872C85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3B08" w14:textId="7F862AB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7826" w14:textId="099A5925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2645" w14:textId="1B26C0A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DE17" w14:textId="3009B23B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D499" w14:textId="1B7F217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CCEB" w14:textId="4F21138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3D51" w14:textId="06CF9CC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467B" w14:textId="1EF941D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D8D7" w14:textId="527E781B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8920" w14:textId="02ECF375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3C02" w14:textId="70B43CA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F917" w14:textId="1DB0D2A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EA34D0" w:rsidRPr="00A263F6" w14:paraId="1B0D548E" w14:textId="77777777" w:rsidTr="00B97240">
        <w:trPr>
          <w:trHeight w:val="63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B3C9" w14:textId="6E1C6658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My date and I meet in public places (e.g., a restaurant)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DA8B" w14:textId="52A1ECE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ED00" w14:textId="567BE135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DF0F" w14:textId="5922BC80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15EB" w14:textId="015AA2E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BF8C" w14:textId="38BA4AAB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3C57" w14:textId="7F075DD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CD7AF" w14:textId="7733731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14A3" w14:textId="42F6F71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96AB" w14:textId="65BE0AA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F5B7" w14:textId="5B5EBA8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2DEB" w14:textId="58D28C0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724D" w14:textId="5744773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DD53" w14:textId="4D88915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7B77" w14:textId="238DFBC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9</w:t>
            </w:r>
          </w:p>
        </w:tc>
      </w:tr>
      <w:tr w:rsidR="00EA34D0" w:rsidRPr="00A263F6" w14:paraId="38A5B21F" w14:textId="77777777" w:rsidTr="00B97240">
        <w:trPr>
          <w:trHeight w:val="621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0F9B" w14:textId="7F297F82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 let a friend or family member know where I am and whom I am with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9C21" w14:textId="290A0F3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6A58" w14:textId="697B8BE9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68F8" w14:textId="24A64F8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B202" w14:textId="0D28562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CE3F" w14:textId="5DCF673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005C" w14:textId="58A719B4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891C" w14:textId="0BD46281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E025" w14:textId="1771E70E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D7A4" w14:textId="46ABA7B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6D24" w14:textId="5C26B17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19E" w14:textId="20530226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F17AF" w14:textId="789E5D29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73E2" w14:textId="0B3C7E04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80BD" w14:textId="18FFDF9A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EA34D0" w:rsidRPr="00A263F6" w14:paraId="79C52010" w14:textId="77777777" w:rsidTr="00B97240">
        <w:trPr>
          <w:trHeight w:val="999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4722E" w14:textId="0378343B" w:rsidR="00EA34D0" w:rsidRPr="00A263F6" w:rsidRDefault="00B97240" w:rsidP="00EA34D0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EA34D0"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In general, I plan for what self-protective measures I would take if I were alone with my date and they became sexually aggressiv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D19A4" w14:textId="01F5AA4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D74A1" w14:textId="43B36BC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02C57" w14:textId="1B46678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1D602" w14:textId="5F7EE985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BBA61" w14:textId="78B6EAA3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A0928" w14:textId="1D91F51F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E2F48" w14:textId="6DD39440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8986E" w14:textId="07B9B252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C5B12" w14:textId="424F26A0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EBAB3" w14:textId="53724B8A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D33ED" w14:textId="2B862D38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DEF33" w14:textId="6E68D91D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E6B24" w14:textId="2ABB16E7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12855" w14:textId="2B31CB2C" w:rsidR="00EA34D0" w:rsidRPr="00EE2C91" w:rsidRDefault="00EA34D0" w:rsidP="00EE2C91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EE2C91">
              <w:rPr>
                <w:rFonts w:cs="Times New Roman"/>
                <w:sz w:val="20"/>
                <w:szCs w:val="20"/>
              </w:rPr>
              <w:t>0.70</w:t>
            </w:r>
          </w:p>
        </w:tc>
      </w:tr>
      <w:tr w:rsidR="008F7FEF" w:rsidRPr="00A263F6" w14:paraId="192A2C04" w14:textId="77777777" w:rsidTr="008F7FEF">
        <w:trPr>
          <w:trHeight w:val="528"/>
        </w:trPr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C8282" w14:textId="77777777" w:rsidR="008F7FEF" w:rsidRPr="00EA34D0" w:rsidRDefault="008F7FEF" w:rsidP="008F7FE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ronbach's Alpha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77E81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D0D6D" w14:textId="4159E774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90477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CF1FE" w14:textId="2E466B44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C6FEB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E719F" w14:textId="19D35756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9C623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23B3" w14:textId="11D6174E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D74F3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C6FD6" w14:textId="3FA1460A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B2B3F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70D2A" w14:textId="5511EAE2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0F913" w14:textId="77777777" w:rsidR="008F7FEF" w:rsidRPr="00EA34D0" w:rsidRDefault="008F7FEF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00845" w14:textId="52346EB5" w:rsidR="008F7FEF" w:rsidRPr="00EA34D0" w:rsidRDefault="00EA34D0" w:rsidP="008F7FE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A34D0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</w:tr>
    </w:tbl>
    <w:p w14:paraId="4BF56EE5" w14:textId="77777777" w:rsidR="008F7FEF" w:rsidRDefault="008F7FEF" w:rsidP="006E4446">
      <w:pPr>
        <w:rPr>
          <w:rFonts w:eastAsia="Times New Roman" w:cs="Times New Roman"/>
          <w:kern w:val="0"/>
          <w:sz w:val="20"/>
          <w:szCs w:val="20"/>
          <w:lang w:eastAsia="fr-FR"/>
          <w14:ligatures w14:val="none"/>
        </w:rPr>
      </w:pPr>
    </w:p>
    <w:p w14:paraId="018B4638" w14:textId="77777777" w:rsidR="008F7FEF" w:rsidRDefault="008F7FEF">
      <w:pPr>
        <w:rPr>
          <w:rFonts w:ascii="Aptos Display" w:eastAsiaTheme="majorEastAsia" w:hAnsi="Aptos Display" w:cstheme="majorBidi"/>
          <w:b/>
          <w:color w:val="1F3864" w:themeColor="accent1" w:themeShade="80"/>
          <w:sz w:val="32"/>
          <w:szCs w:val="26"/>
        </w:rPr>
      </w:pPr>
      <w:r>
        <w:br w:type="page"/>
      </w:r>
    </w:p>
    <w:p w14:paraId="5CC5C1EC" w14:textId="1AA0552B" w:rsidR="006E4446" w:rsidRPr="0019410B" w:rsidRDefault="006E4446" w:rsidP="006E4446">
      <w:pPr>
        <w:pStyle w:val="Heading2"/>
      </w:pPr>
      <w:r w:rsidRPr="0019410B">
        <w:lastRenderedPageBreak/>
        <w:t>Bystander Intentions</w:t>
      </w:r>
      <w:r w:rsidR="005975DE">
        <w:t xml:space="preserve">, </w:t>
      </w:r>
      <w:r w:rsidR="00C12124">
        <w:t>Final 8</w:t>
      </w:r>
      <w:r w:rsidR="005975DE">
        <w:t xml:space="preserve">-Item Scale </w:t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6868"/>
        <w:gridCol w:w="1573"/>
        <w:gridCol w:w="2099"/>
      </w:tblGrid>
      <w:tr w:rsidR="005D4F74" w:rsidRPr="005D4F74" w14:paraId="3BDFF16B" w14:textId="77777777" w:rsidTr="00082713">
        <w:trPr>
          <w:trHeight w:val="323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4A57" w14:textId="77777777" w:rsidR="005D4F74" w:rsidRPr="005D4F74" w:rsidRDefault="005D4F74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DBDA" w14:textId="77777777" w:rsidR="005D4F74" w:rsidRPr="005D4F74" w:rsidRDefault="005D4F74" w:rsidP="00A263F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Healthy Relationships / Bystander Intervention Sample</w:t>
            </w: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N=4,691)</w:t>
            </w:r>
          </w:p>
        </w:tc>
      </w:tr>
      <w:tr w:rsidR="00082713" w:rsidRPr="005D4F74" w14:paraId="11AF9C93" w14:textId="77777777" w:rsidTr="00082713">
        <w:trPr>
          <w:trHeight w:val="342"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3D6AB1" w14:textId="77777777" w:rsidR="00082713" w:rsidRPr="005D4F74" w:rsidRDefault="00082713" w:rsidP="0008271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2D374" w14:textId="3F3317C1" w:rsidR="00082713" w:rsidRPr="005D4F74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82713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-rest corr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6EA1A" w14:textId="29DFA2E7" w:rsidR="00082713" w:rsidRPr="005D4F74" w:rsidRDefault="00082713" w:rsidP="000827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pha if </w:t>
            </w: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elete </w:t>
            </w:r>
            <w:r w:rsidRPr="00A263F6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</w:tr>
      <w:tr w:rsidR="008C399C" w:rsidRPr="005D4F74" w14:paraId="3D593F7D" w14:textId="77777777" w:rsidTr="008C399C">
        <w:trPr>
          <w:trHeight w:val="3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65E90" w14:textId="77777777" w:rsidR="008C399C" w:rsidRPr="005D4F74" w:rsidRDefault="008C399C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 Intervene if you saw a man hitting on a woman and she appeared not to want 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85C5" w14:textId="06C2C999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86AB" w14:textId="5F0E7CB9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8C399C" w:rsidRPr="005D4F74" w14:paraId="403A1266" w14:textId="77777777" w:rsidTr="008C399C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716F" w14:textId="77777777" w:rsidR="008C399C" w:rsidRPr="005D4F74" w:rsidRDefault="008C399C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 Intervene if you witnessed a situation in which it looked like a woman might end up being taken advantage 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6CB1" w14:textId="79BC9E1D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9313" w14:textId="49D3C0D7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1</w:t>
            </w:r>
          </w:p>
        </w:tc>
      </w:tr>
      <w:tr w:rsidR="008C399C" w:rsidRPr="005D4F74" w14:paraId="4D4C52A7" w14:textId="77777777" w:rsidTr="008C399C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AC5F" w14:textId="77777777" w:rsidR="008C399C" w:rsidRPr="005D4F74" w:rsidRDefault="008C399C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 Express discomfort if you heard a man/group of men using bad language or offensive names when talking about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7FC4" w14:textId="540AACD4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7870" w14:textId="5B99C6B4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8C399C" w:rsidRPr="005D4F74" w14:paraId="79CB4CBA" w14:textId="77777777" w:rsidTr="008C399C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B513" w14:textId="77777777" w:rsidR="008C399C" w:rsidRPr="005D4F74" w:rsidRDefault="008C399C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 Intervene if you saw a man hitting on a woman who appeared to be extremely intox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CAA" w14:textId="3895293E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B988" w14:textId="3568D5FC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8C399C" w:rsidRPr="005D4F74" w14:paraId="45D8B69D" w14:textId="77777777" w:rsidTr="008C399C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016B" w14:textId="079858F2" w:rsidR="008C399C" w:rsidRPr="005D4F74" w:rsidRDefault="00B97240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Express your discomfort if someone said that rape victims are to blame for being rap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38F7" w14:textId="4D5BFC66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466D" w14:textId="11E60249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8C399C" w:rsidRPr="005D4F74" w14:paraId="669F931E" w14:textId="77777777" w:rsidTr="008C399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77E8" w14:textId="5613B8CB" w:rsidR="008C399C" w:rsidRPr="005D4F74" w:rsidRDefault="00B97240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Ask a friend if they needed to be walked or driven home from a pa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D512" w14:textId="5CEEBCD4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12EB" w14:textId="3FF266E9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8C399C" w:rsidRPr="005D4F74" w14:paraId="65F9E3EE" w14:textId="77777777" w:rsidTr="00B97240"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C642" w14:textId="56C822FC" w:rsidR="008C399C" w:rsidRPr="005D4F74" w:rsidRDefault="00B97240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 Do something to help a drunk person who was being taken upstairs to a bedroom at a pa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9C15" w14:textId="4DCF00CF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9DC2" w14:textId="5162E1EB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8C399C" w:rsidRPr="005D4F74" w14:paraId="7B332344" w14:textId="77777777" w:rsidTr="00B97240">
        <w:trPr>
          <w:trHeight w:val="5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EAB4" w14:textId="0C8F3B55" w:rsidR="008C399C" w:rsidRPr="005D4F74" w:rsidRDefault="00B97240" w:rsidP="008C399C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. Intervene if you saw 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 friend</w:t>
            </w:r>
            <w:r w:rsidR="008C399C" w:rsidRPr="005D4F74">
              <w:rPr>
                <w:rFonts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aking a very intoxicated person up the stairs to his/her ro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A953" w14:textId="195EDF57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95E3" w14:textId="5981D614" w:rsidR="008C399C" w:rsidRPr="008C399C" w:rsidRDefault="008C399C" w:rsidP="008C399C">
            <w:pPr>
              <w:spacing w:after="0" w:line="240" w:lineRule="auto"/>
              <w:jc w:val="righ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8C399C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5D4F74" w:rsidRPr="005D4F74" w14:paraId="448F3E84" w14:textId="77777777" w:rsidTr="00C12124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7CA3" w14:textId="68D79CC9" w:rsidR="005D4F74" w:rsidRPr="005D4F74" w:rsidRDefault="005D4F74" w:rsidP="00A263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F7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nbach's Al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57585" w14:textId="77777777" w:rsidR="005D4F74" w:rsidRPr="005D4F74" w:rsidRDefault="005D4F74" w:rsidP="00A263F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A5657" w14:textId="16FDB888" w:rsidR="005D4F74" w:rsidRPr="005D4F74" w:rsidRDefault="008C399C" w:rsidP="00A263F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</w:tbl>
    <w:p w14:paraId="5A9136DB" w14:textId="2AFD28A3" w:rsidR="006E4446" w:rsidRPr="0019410B" w:rsidRDefault="006E4446" w:rsidP="006E4446"/>
    <w:sectPr w:rsidR="006E4446" w:rsidRPr="0019410B" w:rsidSect="00D41B7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446"/>
    <w:rsid w:val="00065119"/>
    <w:rsid w:val="00082713"/>
    <w:rsid w:val="000906BF"/>
    <w:rsid w:val="00094508"/>
    <w:rsid w:val="000C3394"/>
    <w:rsid w:val="00124698"/>
    <w:rsid w:val="00182812"/>
    <w:rsid w:val="0019410B"/>
    <w:rsid w:val="0029765E"/>
    <w:rsid w:val="0030388F"/>
    <w:rsid w:val="003D63C9"/>
    <w:rsid w:val="00494D60"/>
    <w:rsid w:val="005975DE"/>
    <w:rsid w:val="005A02C0"/>
    <w:rsid w:val="005D4F74"/>
    <w:rsid w:val="006E4446"/>
    <w:rsid w:val="006F33FD"/>
    <w:rsid w:val="008105E2"/>
    <w:rsid w:val="00851D62"/>
    <w:rsid w:val="00855590"/>
    <w:rsid w:val="00871662"/>
    <w:rsid w:val="00883439"/>
    <w:rsid w:val="008B3BAA"/>
    <w:rsid w:val="008C399C"/>
    <w:rsid w:val="008F7FEF"/>
    <w:rsid w:val="00904797"/>
    <w:rsid w:val="009D6034"/>
    <w:rsid w:val="00A263F6"/>
    <w:rsid w:val="00A67C29"/>
    <w:rsid w:val="00B13CD5"/>
    <w:rsid w:val="00B30CB2"/>
    <w:rsid w:val="00B97240"/>
    <w:rsid w:val="00C12124"/>
    <w:rsid w:val="00CB1568"/>
    <w:rsid w:val="00D41B75"/>
    <w:rsid w:val="00D733EE"/>
    <w:rsid w:val="00DB2B39"/>
    <w:rsid w:val="00E57FF6"/>
    <w:rsid w:val="00EA34D0"/>
    <w:rsid w:val="00EA56C8"/>
    <w:rsid w:val="00ED3765"/>
    <w:rsid w:val="00EE2C91"/>
    <w:rsid w:val="00F66ED3"/>
    <w:rsid w:val="00FA0BBF"/>
    <w:rsid w:val="00FE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D3D6"/>
  <w15:chartTrackingRefBased/>
  <w15:docId w15:val="{2CD30841-F1B8-4CC2-A9C7-7D583026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C29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C29"/>
    <w:pPr>
      <w:keepNext/>
      <w:keepLines/>
      <w:spacing w:before="240" w:after="0"/>
      <w:jc w:val="center"/>
      <w:outlineLvl w:val="0"/>
    </w:pPr>
    <w:rPr>
      <w:rFonts w:ascii="Aptos Display" w:eastAsiaTheme="majorEastAsia" w:hAnsi="Aptos Display" w:cstheme="majorBidi"/>
      <w:b/>
      <w:color w:val="1F3864" w:themeColor="accent1" w:themeShade="80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C29"/>
    <w:pPr>
      <w:keepNext/>
      <w:keepLines/>
      <w:spacing w:before="40" w:after="0" w:line="240" w:lineRule="auto"/>
      <w:outlineLvl w:val="1"/>
    </w:pPr>
    <w:rPr>
      <w:rFonts w:ascii="Aptos Display" w:eastAsiaTheme="majorEastAsia" w:hAnsi="Aptos Display" w:cstheme="majorBidi"/>
      <w:b/>
      <w:color w:val="1F3864" w:themeColor="accent1" w:themeShade="80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C29"/>
    <w:rPr>
      <w:rFonts w:ascii="Aptos Display" w:eastAsiaTheme="majorEastAsia" w:hAnsi="Aptos Display" w:cstheme="majorBidi"/>
      <w:b/>
      <w:color w:val="1F3864" w:themeColor="accent1" w:themeShade="80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67C29"/>
    <w:rPr>
      <w:rFonts w:ascii="Aptos Display" w:eastAsiaTheme="majorEastAsia" w:hAnsi="Aptos Display" w:cstheme="majorBidi"/>
      <w:b/>
      <w:color w:val="1F3864" w:themeColor="accent1" w:themeShade="80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51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1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D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D6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es (she/her), Katie</dc:creator>
  <cp:keywords/>
  <dc:description/>
  <cp:lastModifiedBy>Grimes (she/her), Katie</cp:lastModifiedBy>
  <cp:revision>10</cp:revision>
  <dcterms:created xsi:type="dcterms:W3CDTF">2024-07-09T18:06:00Z</dcterms:created>
  <dcterms:modified xsi:type="dcterms:W3CDTF">2024-12-19T01:03:00Z</dcterms:modified>
</cp:coreProperties>
</file>